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C4D4F" w14:textId="77777777" w:rsidR="002C467B" w:rsidRPr="002C467B" w:rsidRDefault="002C467B" w:rsidP="002C467B">
      <w:pPr>
        <w:rPr>
          <w:rFonts w:ascii="Calibri" w:eastAsia="Calibri" w:hAnsi="Calibri" w:cs="Times New Roman"/>
        </w:rPr>
      </w:pPr>
      <w:bookmarkStart w:id="0" w:name="_GoBack"/>
      <w:bookmarkEnd w:id="0"/>
      <w:r w:rsidRPr="002C467B">
        <w:rPr>
          <w:rFonts w:ascii="Calibri" w:eastAsia="Calibri" w:hAnsi="Calibri" w:cs="Times New Roman"/>
        </w:rPr>
        <w:t xml:space="preserve">Supplementary table 1. Comparison of characteristics of the study sample by data available and sex, Bt20+ </w:t>
      </w:r>
    </w:p>
    <w:tbl>
      <w:tblPr>
        <w:tblW w:w="14860" w:type="dxa"/>
        <w:tblLook w:val="04A0" w:firstRow="1" w:lastRow="0" w:firstColumn="1" w:lastColumn="0" w:noHBand="0" w:noVBand="1"/>
      </w:tblPr>
      <w:tblGrid>
        <w:gridCol w:w="3900"/>
        <w:gridCol w:w="1240"/>
        <w:gridCol w:w="980"/>
        <w:gridCol w:w="1080"/>
        <w:gridCol w:w="1080"/>
        <w:gridCol w:w="980"/>
        <w:gridCol w:w="1240"/>
        <w:gridCol w:w="980"/>
        <w:gridCol w:w="1200"/>
        <w:gridCol w:w="1200"/>
        <w:gridCol w:w="980"/>
      </w:tblGrid>
      <w:tr w:rsidR="002C467B" w:rsidRPr="002C467B" w14:paraId="2C96E232" w14:textId="77777777" w:rsidTr="005D7ACB">
        <w:trPr>
          <w:trHeight w:val="285"/>
        </w:trPr>
        <w:tc>
          <w:tcPr>
            <w:tcW w:w="3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EA90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35A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EDBE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</w:tr>
      <w:tr w:rsidR="002C467B" w:rsidRPr="002C467B" w14:paraId="67D69120" w14:textId="77777777" w:rsidTr="005D7ACB">
        <w:trPr>
          <w:trHeight w:val="788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70514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A3A8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lack-Africans Excluded 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0A7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-value 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E550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thro Only 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0244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ro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+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 xml:space="preserve">DXA 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C05D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87F6D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-Africans Exclud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A71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8097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ro Onl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06B4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thro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+</w:t>
            </w: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DX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07A7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2C467B" w:rsidRPr="002C467B" w14:paraId="38880C21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A626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B55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420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8B1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B47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5C3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A6C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8AC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3C3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20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20F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0C49A018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61F9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Childhood characterist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8FE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BD65A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C7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43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C49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9AF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904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2F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CAE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9E1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7E339502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F7F3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irth order, %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0AAF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7A5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C1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16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F94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B42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E6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AF4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FA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13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036898B4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85940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rst bor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B8E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48C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432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E5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78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3CC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F55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BAD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3CC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2A2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2C467B" w:rsidRPr="002C467B" w14:paraId="7927195E" w14:textId="77777777" w:rsidTr="005D7ACB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6E63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Z at age 7/8 or 9 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A7F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973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C79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 (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9E9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(0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92D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44B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9E3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2C8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 (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055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 (1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F9F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2C467B" w:rsidRPr="002C467B" w14:paraId="20434047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5194A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Maternal characterist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2CB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18B4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972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338B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31D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DBF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7A8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BCC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E9A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14E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4B96C715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5A84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hooling at child age 7/8 y, %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8662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283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35F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9D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DF8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AF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86D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BA4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BC3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81D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5BB3939F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05076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ricul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BA4E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B48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FF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63D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8E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D95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982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D6D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419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BE4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2C467B" w:rsidRPr="002C467B" w14:paraId="663A9D16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31A2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riage/union status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E00C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07B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219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7B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76A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6B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605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165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EF0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67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2BD5A336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932E0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 un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AC1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E93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8B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C28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17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46D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E04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C2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425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F77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2C467B" w:rsidRPr="002C467B" w14:paraId="5EDAEB18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31D84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Household characterist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350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4DB4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B04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955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2D0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54F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652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FB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C7C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71D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4924E09E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9D52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S asset quintile at child age 7/8 y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266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583E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52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4F2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85E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6A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B8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D8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503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BF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02C8E3C6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9E0B8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lowes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CC1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284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62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716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79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FC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341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917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D7F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343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2C467B" w:rsidRPr="002C467B" w14:paraId="29BA1503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6C29F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479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907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E4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E8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27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D6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C72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64B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546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64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0222279E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4D5CD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FEC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E1F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EFF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6B3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A7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F2C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2B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37A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D0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20B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7EA2846B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67EE9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986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47A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3C3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122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F64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E8E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0A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FB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89A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44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59F8B1FB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F67B" w14:textId="77777777" w:rsidR="002C467B" w:rsidRPr="002C467B" w:rsidRDefault="002C467B" w:rsidP="002C467B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highest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9F0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BC14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D0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D7F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0B3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647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FBC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0DF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B3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0BC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39AB352D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0C35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Adolescent Trajectori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0D04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2A91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EDE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F5A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C4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B55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57C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DF6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AE4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E24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150031E9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3DD8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ormal activity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909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813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54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BA4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F0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C6E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FBE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EBE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403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60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2A70AB96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76DE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ing over t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B12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D92B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22B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CA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03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73FC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8642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414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C0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F1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</w:tr>
      <w:tr w:rsidR="002C467B" w:rsidRPr="002C467B" w14:paraId="1D061CF9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371A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ing over ti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186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C205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FFC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27F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6C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D82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021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455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8AB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88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124FC344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249F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ganized sports participation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B289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2A97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9A2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6D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9C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733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B9A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0A0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FB9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C4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591E01FF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C8A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Mal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0E1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EE50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7F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FA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1C0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CB8A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505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FF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FC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2FAE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46700BB8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810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F13C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8935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3D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A26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60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D03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A0A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016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A54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F3D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06233887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E736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ecreasing from adequate to low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FCE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E703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2E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489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156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0C3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896D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9AB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5F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CC2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1357D0A3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C566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ing from low to adequ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929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CD1F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EF4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9E6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BC3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66C2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0C6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E61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09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89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6E048802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BA95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Femal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94A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6B90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432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540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E81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6A5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623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92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D05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9C2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7536719B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2B5C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7ED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9E47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FA4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A88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BF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24C2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1F7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BF6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8BD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436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</w:tr>
      <w:tr w:rsidR="002C467B" w:rsidRPr="002C467B" w14:paraId="2F6C5E37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12C5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s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CD3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436B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3F8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2B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7E3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FFBF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451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6D4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F70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0D1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5C6D12EC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71E3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lking to and from school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E698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92E5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4B3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1F4C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87F2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08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AB3C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EA2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27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61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4571FA30" w14:textId="77777777" w:rsidTr="005D7ACB">
        <w:trPr>
          <w:trHeight w:val="39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BC03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150 min/wee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386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9E43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37D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581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9C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DCD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42EC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416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2AE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06F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</w:tr>
      <w:tr w:rsidR="002C467B" w:rsidRPr="002C467B" w14:paraId="764B98D6" w14:textId="77777777" w:rsidTr="005D7ACB">
        <w:trPr>
          <w:trHeight w:val="43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7CFB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300 min/wee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75E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D669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514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0E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5A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783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FA25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5CA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F67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43A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604714BB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3400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verall physical activity </w:t>
            </w: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2BBB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8C2F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CC7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4EC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79C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F6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829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A54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6C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A6A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1D741ABA" w14:textId="77777777" w:rsidTr="005D7ACB">
        <w:trPr>
          <w:trHeight w:val="5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32F7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Decreasing activity over time and do not walk to school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A06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5847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7E1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AE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40B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7EA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96A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5C6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F68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18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4F0DB8DD" w14:textId="77777777" w:rsidTr="005D7ACB">
        <w:trPr>
          <w:trHeight w:val="5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2048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creasing activity over time but consistently walk to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4FF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7A10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36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DE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CC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055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90E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C86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43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51B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3209B219" w14:textId="77777777" w:rsidTr="005D7ACB">
        <w:trPr>
          <w:trHeight w:val="52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9D8E4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more active and consistently walk to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7E2A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FB35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3F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86F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B6B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2D72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280A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AEE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7E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5A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3C86C2F0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2336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dentary behavior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242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7B4CE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103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BFF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1FD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F15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ABA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2AB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B7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C95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73E53E35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135F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Mal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618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6519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21C2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F9B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DC6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208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AE9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9EA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D8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2FC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155333C4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06E1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457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C426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A35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5F8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7BC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1752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25ED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C22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14F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7C03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24134421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5B44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EBF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83AD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63F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FD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AAB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AF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969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BC7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7E4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A8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389EF812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9713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reasing from low to 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32E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C5A6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433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E9D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58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5D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5DC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FE2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E7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8A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2FF8A899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F9D1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Femal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B1B7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1AA4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5D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EE1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04E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16B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2D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EB0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B5E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00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0C02AC17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8B71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itially l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FDF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B648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B6A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18D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AB9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EF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402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5B3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D2E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A8E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C467B" w:rsidRPr="002C467B" w14:paraId="6C8336C1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0947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sistently 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911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3D93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8AB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60E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DD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4A8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F2A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B3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F1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72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1D910A1E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88C0B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chool-night sleep,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344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36B4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4B2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07D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ADD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AA9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E6A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5EE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A40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3C3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5E80CA68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DE8AE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 8 hours/n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358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449F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486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4E12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E58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2F7A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477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81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5C4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8C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2C467B" w:rsidRPr="002C467B" w14:paraId="5ABC0276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1E48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 9 hours/nigh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F1D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C22A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7EC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B7F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BCA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1686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E8B3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E29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59E1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7D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C467B" w:rsidRPr="002C467B" w14:paraId="3557EFB0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743E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  <w:t>Young-adult characteristics (18 y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4E95C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92C63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420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12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717A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4D22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D5E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D34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A8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E1B6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467B" w:rsidRPr="002C467B" w14:paraId="77EC04E4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31459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, kg/m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052E7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94713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97F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 (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C66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 (2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2C8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C747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DC1D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EE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 (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9A5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2 (4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2B7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2C467B" w:rsidRPr="002C467B" w14:paraId="6625C315" w14:textId="77777777" w:rsidTr="005D7ACB">
        <w:trPr>
          <w:trHeight w:val="263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49EA8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st- circumfer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7685F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C0072" w14:textId="77777777" w:rsidR="002C467B" w:rsidRPr="002C467B" w:rsidRDefault="002C467B" w:rsidP="002C46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986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2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C7CA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3 (6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6F9E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D51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0C1" w14:textId="77777777" w:rsidR="002C467B" w:rsidRPr="002C467B" w:rsidRDefault="002C467B" w:rsidP="002C46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550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4 (1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8CC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7 (10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F909" w14:textId="77777777" w:rsidR="002C467B" w:rsidRPr="002C467B" w:rsidRDefault="002C467B" w:rsidP="002C46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C46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</w:tbl>
    <w:p w14:paraId="51B9DD5C" w14:textId="77777777" w:rsidR="002C467B" w:rsidRPr="002C467B" w:rsidRDefault="002C467B" w:rsidP="002C467B">
      <w:pPr>
        <w:rPr>
          <w:rFonts w:ascii="Calibri" w:eastAsia="Calibri" w:hAnsi="Calibri" w:cs="Times New Roman"/>
        </w:rPr>
      </w:pPr>
    </w:p>
    <w:p w14:paraId="626DFF5E" w14:textId="77777777" w:rsidR="002C467B" w:rsidRPr="002C467B" w:rsidRDefault="002C467B" w:rsidP="002C467B">
      <w:pPr>
        <w:spacing w:line="240" w:lineRule="auto"/>
        <w:contextualSpacing/>
        <w:rPr>
          <w:rFonts w:ascii="Calibri" w:eastAsia="Calibri" w:hAnsi="Calibri" w:cs="Times New Roman"/>
        </w:rPr>
      </w:pPr>
      <w:proofErr w:type="gramStart"/>
      <w:r w:rsidRPr="002C467B">
        <w:rPr>
          <w:rFonts w:ascii="Calibri" w:eastAsia="Calibri" w:hAnsi="Calibri" w:cs="Times New Roman"/>
          <w:vertAlign w:val="superscript"/>
        </w:rPr>
        <w:t>a</w:t>
      </w:r>
      <w:proofErr w:type="gramEnd"/>
      <w:r w:rsidRPr="002C467B">
        <w:rPr>
          <w:rFonts w:ascii="Calibri" w:eastAsia="Calibri" w:hAnsi="Calibri" w:cs="Times New Roman"/>
          <w:vertAlign w:val="superscript"/>
        </w:rPr>
        <w:t xml:space="preserve"> </w:t>
      </w:r>
      <w:r w:rsidRPr="002C467B">
        <w:rPr>
          <w:rFonts w:ascii="Calibri" w:eastAsia="Calibri" w:hAnsi="Calibri" w:cs="Times New Roman"/>
        </w:rPr>
        <w:t xml:space="preserve">Black-African participants who did not have movement behavior data at ≥2 timepoints and were therefore not included in adolescent trajectories and excluded from the analysis. </w:t>
      </w:r>
    </w:p>
    <w:p w14:paraId="30EA9709" w14:textId="77777777" w:rsidR="002C467B" w:rsidRPr="002C467B" w:rsidRDefault="002C467B" w:rsidP="002C467B">
      <w:pPr>
        <w:spacing w:line="240" w:lineRule="auto"/>
        <w:contextualSpacing/>
        <w:rPr>
          <w:rFonts w:ascii="Calibri" w:eastAsia="Calibri" w:hAnsi="Calibri" w:cs="Times New Roman"/>
        </w:rPr>
      </w:pPr>
      <w:r w:rsidRPr="002C467B">
        <w:rPr>
          <w:rFonts w:ascii="Calibri" w:eastAsia="Calibri" w:hAnsi="Calibri" w:cs="Times New Roman"/>
          <w:vertAlign w:val="superscript"/>
        </w:rPr>
        <w:t xml:space="preserve">b </w:t>
      </w:r>
      <w:r w:rsidRPr="002C467B">
        <w:rPr>
          <w:rFonts w:ascii="Calibri" w:eastAsia="Calibri" w:hAnsi="Calibri" w:cs="Times New Roman"/>
        </w:rPr>
        <w:t xml:space="preserve">P-value for comparison of Black-African participants excluded from analysis to the participants (638 male and 699 female) who were included in adolescent trajectories and had a BMI or waist circumference data at age 18 years. </w:t>
      </w:r>
    </w:p>
    <w:p w14:paraId="32B0FE99" w14:textId="77777777" w:rsidR="002C467B" w:rsidRPr="002C467B" w:rsidRDefault="002C467B" w:rsidP="002C467B">
      <w:pPr>
        <w:spacing w:line="240" w:lineRule="auto"/>
        <w:contextualSpacing/>
        <w:rPr>
          <w:rFonts w:ascii="Calibri" w:eastAsia="Calibri" w:hAnsi="Calibri" w:cs="Times New Roman"/>
        </w:rPr>
      </w:pPr>
      <w:r w:rsidRPr="002C467B">
        <w:rPr>
          <w:rFonts w:ascii="Calibri" w:eastAsia="Calibri" w:hAnsi="Calibri" w:cs="Times New Roman"/>
          <w:vertAlign w:val="superscript"/>
        </w:rPr>
        <w:t xml:space="preserve">c </w:t>
      </w:r>
      <w:r w:rsidRPr="002C467B">
        <w:rPr>
          <w:rFonts w:ascii="Calibri" w:eastAsia="Calibri" w:hAnsi="Calibri" w:cs="Times New Roman"/>
        </w:rPr>
        <w:t>Participants who had anthropometric data (BMI, waist circumference) at age 18 years, but not DXA body composition data (lean mass, fat mass, percent fat).</w:t>
      </w:r>
    </w:p>
    <w:p w14:paraId="4B24149D" w14:textId="77777777" w:rsidR="002C467B" w:rsidRPr="002C467B" w:rsidRDefault="002C467B" w:rsidP="002C467B">
      <w:pPr>
        <w:spacing w:line="240" w:lineRule="auto"/>
        <w:contextualSpacing/>
        <w:rPr>
          <w:rFonts w:ascii="Calibri" w:eastAsia="Calibri" w:hAnsi="Calibri" w:cs="Times New Roman"/>
        </w:rPr>
      </w:pPr>
      <w:r w:rsidRPr="002C467B">
        <w:rPr>
          <w:rFonts w:ascii="Calibri" w:eastAsia="Calibri" w:hAnsi="Calibri" w:cs="Times New Roman"/>
          <w:vertAlign w:val="superscript"/>
        </w:rPr>
        <w:t xml:space="preserve">d </w:t>
      </w:r>
      <w:r w:rsidRPr="002C467B">
        <w:rPr>
          <w:rFonts w:ascii="Calibri" w:eastAsia="Calibri" w:hAnsi="Calibri" w:cs="Times New Roman"/>
        </w:rPr>
        <w:t xml:space="preserve">Participants who had both anthropometric data and DXA body composition data at age 18 years). </w:t>
      </w:r>
    </w:p>
    <w:p w14:paraId="4237AD7E" w14:textId="77777777" w:rsidR="002C467B" w:rsidRPr="002C467B" w:rsidRDefault="002C467B" w:rsidP="002C467B">
      <w:pPr>
        <w:spacing w:line="240" w:lineRule="auto"/>
        <w:contextualSpacing/>
        <w:rPr>
          <w:rFonts w:ascii="Calibri" w:eastAsia="Calibri" w:hAnsi="Calibri" w:cs="Times New Roman"/>
        </w:rPr>
        <w:sectPr w:rsidR="002C467B" w:rsidRPr="002C467B" w:rsidSect="002F29C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2C467B">
        <w:rPr>
          <w:rFonts w:ascii="Calibri" w:eastAsia="Calibri" w:hAnsi="Calibri" w:cs="Times New Roman"/>
          <w:vertAlign w:val="superscript"/>
        </w:rPr>
        <w:t xml:space="preserve">e </w:t>
      </w:r>
      <w:r w:rsidRPr="002C467B">
        <w:rPr>
          <w:rFonts w:ascii="Calibri" w:eastAsia="Calibri" w:hAnsi="Calibri" w:cs="Times New Roman"/>
        </w:rPr>
        <w:t>Multi-trajectory groups made up of informal activity, organized sports and walking to and from school trajectories representing overall physical activity pattern.</w:t>
      </w:r>
    </w:p>
    <w:p w14:paraId="6B7FB723" w14:textId="77777777" w:rsidR="00E0221B" w:rsidRDefault="00E0221B"/>
    <w:sectPr w:rsidR="00E0221B" w:rsidSect="002C46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7B"/>
    <w:rsid w:val="00092553"/>
    <w:rsid w:val="002C467B"/>
    <w:rsid w:val="00E0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B5C1F"/>
  <w15:chartTrackingRefBased/>
  <w15:docId w15:val="{7A317A18-B87F-4EC4-B2DD-1714A84FB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son</dc:creator>
  <cp:keywords/>
  <dc:description/>
  <cp:lastModifiedBy>Stein, Aryeh D</cp:lastModifiedBy>
  <cp:revision>2</cp:revision>
  <dcterms:created xsi:type="dcterms:W3CDTF">2020-11-13T16:39:00Z</dcterms:created>
  <dcterms:modified xsi:type="dcterms:W3CDTF">2020-11-13T16:39:00Z</dcterms:modified>
</cp:coreProperties>
</file>